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79D6D6" w14:textId="77777777" w:rsidR="003D68D8" w:rsidRPr="00DC5DC6" w:rsidRDefault="003D68D8" w:rsidP="003D68D8">
      <w:pPr>
        <w:jc w:val="both"/>
        <w:outlineLvl w:val="0"/>
        <w:rPr>
          <w:rFonts w:ascii="Times New Roman" w:hAnsi="Times New Roman" w:cs="Times New Roman"/>
          <w:color w:val="000000" w:themeColor="text1"/>
          <w:lang w:val="en-US"/>
        </w:rPr>
      </w:pPr>
      <w:r w:rsidRPr="00DC5DC6">
        <w:rPr>
          <w:rFonts w:ascii="Times New Roman" w:hAnsi="Times New Roman" w:cs="Times New Roman"/>
          <w:b/>
          <w:color w:val="000000" w:themeColor="text1"/>
          <w:lang w:val="en-US"/>
        </w:rPr>
        <w:t>Supplementary Table 1:</w:t>
      </w:r>
      <w:r w:rsidRPr="00DC5DC6">
        <w:rPr>
          <w:rFonts w:ascii="Times New Roman" w:hAnsi="Times New Roman" w:cs="Times New Roman"/>
          <w:color w:val="000000" w:themeColor="text1"/>
          <w:lang w:val="en-US"/>
        </w:rPr>
        <w:t xml:space="preserve"> List of antibodies used in the study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3019"/>
        <w:gridCol w:w="3017"/>
      </w:tblGrid>
      <w:tr w:rsidR="00DC5DC6" w:rsidRPr="00DC5DC6" w14:paraId="1AC6B14D" w14:textId="77777777" w:rsidTr="006107A1">
        <w:tc>
          <w:tcPr>
            <w:tcW w:w="1667" w:type="pct"/>
            <w:shd w:val="clear" w:color="auto" w:fill="auto"/>
          </w:tcPr>
          <w:p w14:paraId="1733707D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b/>
                <w:color w:val="000000" w:themeColor="text1"/>
                <w:lang w:eastAsia="fr-FR"/>
              </w:rPr>
            </w:pPr>
            <w:r w:rsidRPr="00DC5DC6">
              <w:rPr>
                <w:rFonts w:ascii="Times New Roman" w:eastAsia="MS Mincho" w:hAnsi="Times New Roman" w:cs="Times New Roman"/>
                <w:b/>
                <w:color w:val="000000" w:themeColor="text1"/>
                <w:lang w:eastAsia="fr-FR"/>
              </w:rPr>
              <w:t>Name</w:t>
            </w:r>
          </w:p>
        </w:tc>
        <w:tc>
          <w:tcPr>
            <w:tcW w:w="1667" w:type="pct"/>
            <w:shd w:val="clear" w:color="auto" w:fill="auto"/>
          </w:tcPr>
          <w:p w14:paraId="2B6F2D5A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b/>
                <w:color w:val="000000" w:themeColor="text1"/>
                <w:lang w:eastAsia="fr-FR"/>
              </w:rPr>
            </w:pPr>
            <w:r w:rsidRPr="00DC5DC6">
              <w:rPr>
                <w:rFonts w:ascii="Times New Roman" w:eastAsia="MS Mincho" w:hAnsi="Times New Roman" w:cs="Times New Roman"/>
                <w:b/>
                <w:color w:val="000000" w:themeColor="text1"/>
                <w:lang w:eastAsia="fr-FR"/>
              </w:rPr>
              <w:t>Company + number</w:t>
            </w:r>
          </w:p>
        </w:tc>
        <w:tc>
          <w:tcPr>
            <w:tcW w:w="1666" w:type="pct"/>
            <w:shd w:val="clear" w:color="auto" w:fill="auto"/>
          </w:tcPr>
          <w:p w14:paraId="632B9A2E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b/>
                <w:color w:val="000000" w:themeColor="text1"/>
                <w:lang w:eastAsia="fr-FR"/>
              </w:rPr>
            </w:pPr>
            <w:r w:rsidRPr="00DC5DC6">
              <w:rPr>
                <w:rFonts w:ascii="Times New Roman" w:eastAsia="MS Mincho" w:hAnsi="Times New Roman" w:cs="Times New Roman"/>
                <w:b/>
                <w:color w:val="000000" w:themeColor="text1"/>
                <w:lang w:eastAsia="fr-FR"/>
              </w:rPr>
              <w:t>Concentration</w:t>
            </w:r>
          </w:p>
        </w:tc>
      </w:tr>
      <w:tr w:rsidR="00DC5DC6" w:rsidRPr="00DC5DC6" w14:paraId="3FFB9680" w14:textId="77777777" w:rsidTr="006107A1">
        <w:tc>
          <w:tcPr>
            <w:tcW w:w="1667" w:type="pct"/>
            <w:shd w:val="clear" w:color="auto" w:fill="auto"/>
          </w:tcPr>
          <w:p w14:paraId="538CA19A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eastAsia="fr-FR"/>
              </w:rPr>
              <w:t>Rabbit anti-PARP3 (4698)</w:t>
            </w:r>
          </w:p>
        </w:tc>
        <w:tc>
          <w:tcPr>
            <w:tcW w:w="1667" w:type="pct"/>
            <w:shd w:val="clear" w:color="auto" w:fill="auto"/>
          </w:tcPr>
          <w:p w14:paraId="5520677D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eastAsia="fr-FR"/>
              </w:rPr>
              <w:t>Home made</w:t>
            </w:r>
          </w:p>
        </w:tc>
        <w:tc>
          <w:tcPr>
            <w:tcW w:w="1666" w:type="pct"/>
            <w:shd w:val="clear" w:color="auto" w:fill="auto"/>
          </w:tcPr>
          <w:p w14:paraId="572EF861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eastAsia="fr-FR"/>
              </w:rPr>
              <w:t>WB 1:10000</w:t>
            </w:r>
          </w:p>
        </w:tc>
      </w:tr>
      <w:tr w:rsidR="00DC5DC6" w:rsidRPr="00DC5DC6" w14:paraId="519CBF14" w14:textId="77777777" w:rsidTr="006107A1">
        <w:tc>
          <w:tcPr>
            <w:tcW w:w="1667" w:type="pct"/>
            <w:shd w:val="clear" w:color="auto" w:fill="auto"/>
          </w:tcPr>
          <w:p w14:paraId="31C9909B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eastAsia="fr-FR"/>
              </w:rPr>
              <w:t>Mouse anti-PARP1 (EGT69)</w:t>
            </w:r>
          </w:p>
        </w:tc>
        <w:tc>
          <w:tcPr>
            <w:tcW w:w="1667" w:type="pct"/>
            <w:shd w:val="clear" w:color="auto" w:fill="auto"/>
          </w:tcPr>
          <w:p w14:paraId="1CBD5790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eastAsia="fr-FR"/>
              </w:rPr>
              <w:t>Home made</w:t>
            </w:r>
          </w:p>
        </w:tc>
        <w:tc>
          <w:tcPr>
            <w:tcW w:w="1666" w:type="pct"/>
            <w:shd w:val="clear" w:color="auto" w:fill="auto"/>
          </w:tcPr>
          <w:p w14:paraId="26D4ED35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eastAsia="fr-FR"/>
              </w:rPr>
              <w:t>WB 1:10000</w:t>
            </w:r>
          </w:p>
        </w:tc>
      </w:tr>
      <w:tr w:rsidR="00DC5DC6" w:rsidRPr="00DC5DC6" w14:paraId="0E17A372" w14:textId="77777777" w:rsidTr="006107A1">
        <w:trPr>
          <w:trHeight w:val="563"/>
        </w:trPr>
        <w:tc>
          <w:tcPr>
            <w:tcW w:w="1667" w:type="pct"/>
            <w:shd w:val="clear" w:color="auto" w:fill="auto"/>
          </w:tcPr>
          <w:p w14:paraId="055B3E48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Rabbit anti-Poly(ADP-ribose)</w:t>
            </w:r>
          </w:p>
        </w:tc>
        <w:tc>
          <w:tcPr>
            <w:tcW w:w="1667" w:type="pct"/>
            <w:shd w:val="clear" w:color="auto" w:fill="auto"/>
          </w:tcPr>
          <w:p w14:paraId="187105BC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Trevigen</w:t>
            </w:r>
          </w:p>
          <w:p w14:paraId="42F5ABE7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4336-BPC-100</w:t>
            </w:r>
          </w:p>
        </w:tc>
        <w:tc>
          <w:tcPr>
            <w:tcW w:w="1666" w:type="pct"/>
            <w:shd w:val="clear" w:color="auto" w:fill="auto"/>
          </w:tcPr>
          <w:p w14:paraId="65D09601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WB 1:1000</w:t>
            </w:r>
          </w:p>
        </w:tc>
      </w:tr>
      <w:tr w:rsidR="00DC5DC6" w:rsidRPr="00DC5DC6" w14:paraId="340B618C" w14:textId="77777777" w:rsidTr="006107A1">
        <w:tc>
          <w:tcPr>
            <w:tcW w:w="1667" w:type="pct"/>
            <w:shd w:val="clear" w:color="auto" w:fill="auto"/>
          </w:tcPr>
          <w:p w14:paraId="3BE6024A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Mouse anti-GFAP (GA5)</w:t>
            </w:r>
          </w:p>
        </w:tc>
        <w:tc>
          <w:tcPr>
            <w:tcW w:w="1667" w:type="pct"/>
            <w:shd w:val="clear" w:color="auto" w:fill="auto"/>
          </w:tcPr>
          <w:p w14:paraId="01F29B5E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hAnsi="Times New Roman" w:cs="Times New Roman"/>
                <w:color w:val="000000" w:themeColor="text1"/>
              </w:rPr>
              <w:t>Millipore MAB360</w:t>
            </w:r>
          </w:p>
        </w:tc>
        <w:tc>
          <w:tcPr>
            <w:tcW w:w="1666" w:type="pct"/>
            <w:shd w:val="clear" w:color="auto" w:fill="auto"/>
          </w:tcPr>
          <w:p w14:paraId="533F0764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WB 1:1000</w:t>
            </w:r>
          </w:p>
        </w:tc>
      </w:tr>
      <w:tr w:rsidR="00DC5DC6" w:rsidRPr="00DC5DC6" w14:paraId="0A3F52E7" w14:textId="77777777" w:rsidTr="006107A1">
        <w:tc>
          <w:tcPr>
            <w:tcW w:w="1667" w:type="pct"/>
            <w:shd w:val="clear" w:color="auto" w:fill="auto"/>
          </w:tcPr>
          <w:p w14:paraId="33A9F6A6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Mouse anti-SOX2</w:t>
            </w:r>
          </w:p>
        </w:tc>
        <w:tc>
          <w:tcPr>
            <w:tcW w:w="1667" w:type="pct"/>
            <w:shd w:val="clear" w:color="auto" w:fill="auto"/>
          </w:tcPr>
          <w:p w14:paraId="1A682063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R&amp;D Systems MAB2018</w:t>
            </w:r>
          </w:p>
        </w:tc>
        <w:tc>
          <w:tcPr>
            <w:tcW w:w="1666" w:type="pct"/>
            <w:shd w:val="clear" w:color="auto" w:fill="auto"/>
          </w:tcPr>
          <w:p w14:paraId="27AF46E4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WB 1:1000</w:t>
            </w:r>
          </w:p>
        </w:tc>
      </w:tr>
      <w:tr w:rsidR="00DC5DC6" w:rsidRPr="00DC5DC6" w14:paraId="6429E0FB" w14:textId="77777777" w:rsidTr="006107A1">
        <w:tc>
          <w:tcPr>
            <w:tcW w:w="1667" w:type="pct"/>
            <w:shd w:val="clear" w:color="auto" w:fill="auto"/>
          </w:tcPr>
          <w:p w14:paraId="3A5C12A1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Rabbit anti-NANOG</w:t>
            </w:r>
          </w:p>
        </w:tc>
        <w:tc>
          <w:tcPr>
            <w:tcW w:w="1667" w:type="pct"/>
            <w:shd w:val="clear" w:color="auto" w:fill="auto"/>
          </w:tcPr>
          <w:p w14:paraId="7943727E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Thermo Fisher Scientific</w:t>
            </w:r>
          </w:p>
          <w:p w14:paraId="2B8C3AF8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PA1-097</w:t>
            </w:r>
          </w:p>
        </w:tc>
        <w:tc>
          <w:tcPr>
            <w:tcW w:w="1666" w:type="pct"/>
            <w:shd w:val="clear" w:color="auto" w:fill="auto"/>
          </w:tcPr>
          <w:p w14:paraId="3DBF04D9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WB 1:1000</w:t>
            </w:r>
          </w:p>
        </w:tc>
      </w:tr>
      <w:tr w:rsidR="00DC5DC6" w:rsidRPr="00DC5DC6" w14:paraId="77BD3098" w14:textId="77777777" w:rsidTr="006107A1">
        <w:tc>
          <w:tcPr>
            <w:tcW w:w="1667" w:type="pct"/>
            <w:shd w:val="clear" w:color="auto" w:fill="auto"/>
          </w:tcPr>
          <w:p w14:paraId="35A8E975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Rabbit anti-phospho mTORC2 (S2481)</w:t>
            </w:r>
          </w:p>
        </w:tc>
        <w:tc>
          <w:tcPr>
            <w:tcW w:w="1667" w:type="pct"/>
            <w:shd w:val="clear" w:color="auto" w:fill="auto"/>
          </w:tcPr>
          <w:p w14:paraId="2C10F30A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Cell Signaling #2974</w:t>
            </w:r>
          </w:p>
        </w:tc>
        <w:tc>
          <w:tcPr>
            <w:tcW w:w="1666" w:type="pct"/>
            <w:shd w:val="clear" w:color="auto" w:fill="auto"/>
          </w:tcPr>
          <w:p w14:paraId="21488FB1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WB 1:1000</w:t>
            </w:r>
          </w:p>
        </w:tc>
      </w:tr>
      <w:tr w:rsidR="00DC5DC6" w:rsidRPr="00DC5DC6" w14:paraId="637B3FDF" w14:textId="77777777" w:rsidTr="006107A1">
        <w:tc>
          <w:tcPr>
            <w:tcW w:w="1667" w:type="pct"/>
            <w:shd w:val="clear" w:color="auto" w:fill="auto"/>
          </w:tcPr>
          <w:p w14:paraId="2FFE395F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Rabbit anti-mTOR</w:t>
            </w:r>
          </w:p>
        </w:tc>
        <w:tc>
          <w:tcPr>
            <w:tcW w:w="1667" w:type="pct"/>
            <w:shd w:val="clear" w:color="auto" w:fill="auto"/>
          </w:tcPr>
          <w:p w14:paraId="46EBB89E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Cell Signaling #2972</w:t>
            </w:r>
          </w:p>
        </w:tc>
        <w:tc>
          <w:tcPr>
            <w:tcW w:w="1666" w:type="pct"/>
            <w:shd w:val="clear" w:color="auto" w:fill="auto"/>
          </w:tcPr>
          <w:p w14:paraId="5C166DB2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WB 1:1000</w:t>
            </w:r>
          </w:p>
        </w:tc>
      </w:tr>
      <w:tr w:rsidR="00DC5DC6" w:rsidRPr="00DC5DC6" w14:paraId="38B9C303" w14:textId="77777777" w:rsidTr="006107A1">
        <w:tc>
          <w:tcPr>
            <w:tcW w:w="1667" w:type="pct"/>
            <w:shd w:val="clear" w:color="auto" w:fill="auto"/>
          </w:tcPr>
          <w:p w14:paraId="0A4E31AC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Mouse anti-Rictor (H-11)</w:t>
            </w:r>
          </w:p>
        </w:tc>
        <w:tc>
          <w:tcPr>
            <w:tcW w:w="1667" w:type="pct"/>
            <w:shd w:val="clear" w:color="auto" w:fill="auto"/>
          </w:tcPr>
          <w:p w14:paraId="74D436EC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 xml:space="preserve">Santa Cruz Biotech </w:t>
            </w:r>
          </w:p>
          <w:p w14:paraId="0C4BF8B8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sc-271081</w:t>
            </w:r>
          </w:p>
        </w:tc>
        <w:tc>
          <w:tcPr>
            <w:tcW w:w="1666" w:type="pct"/>
            <w:shd w:val="clear" w:color="auto" w:fill="auto"/>
          </w:tcPr>
          <w:p w14:paraId="59915D6B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WB 1:1000, IP 1:100</w:t>
            </w:r>
          </w:p>
        </w:tc>
      </w:tr>
      <w:tr w:rsidR="00DC5DC6" w:rsidRPr="00DC5DC6" w14:paraId="13255C0B" w14:textId="77777777" w:rsidTr="006107A1">
        <w:tc>
          <w:tcPr>
            <w:tcW w:w="1667" w:type="pct"/>
            <w:shd w:val="clear" w:color="auto" w:fill="auto"/>
          </w:tcPr>
          <w:p w14:paraId="497B2E92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Rabbit anti-Rictor</w:t>
            </w:r>
          </w:p>
        </w:tc>
        <w:tc>
          <w:tcPr>
            <w:tcW w:w="1667" w:type="pct"/>
            <w:shd w:val="clear" w:color="auto" w:fill="auto"/>
          </w:tcPr>
          <w:p w14:paraId="15B660C5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Sigma SAB4200141</w:t>
            </w:r>
          </w:p>
        </w:tc>
        <w:tc>
          <w:tcPr>
            <w:tcW w:w="1666" w:type="pct"/>
            <w:shd w:val="clear" w:color="auto" w:fill="auto"/>
          </w:tcPr>
          <w:p w14:paraId="10AB3538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WB 1:2000</w:t>
            </w:r>
          </w:p>
        </w:tc>
      </w:tr>
      <w:tr w:rsidR="00DC5DC6" w:rsidRPr="00DC5DC6" w14:paraId="18D27D03" w14:textId="77777777" w:rsidTr="006107A1">
        <w:tc>
          <w:tcPr>
            <w:tcW w:w="1667" w:type="pct"/>
            <w:shd w:val="clear" w:color="auto" w:fill="auto"/>
          </w:tcPr>
          <w:p w14:paraId="1B48DC67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eastAsia="ja-JP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eastAsia="ja-JP"/>
              </w:rPr>
              <w:t>Rabbit anti-cystein sulfenic acid</w:t>
            </w:r>
          </w:p>
        </w:tc>
        <w:tc>
          <w:tcPr>
            <w:tcW w:w="1667" w:type="pct"/>
            <w:shd w:val="clear" w:color="auto" w:fill="auto"/>
          </w:tcPr>
          <w:p w14:paraId="553C1D0E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eastAsia="fr-FR"/>
              </w:rPr>
              <w:t>Millipore 07-2139</w:t>
            </w:r>
          </w:p>
        </w:tc>
        <w:tc>
          <w:tcPr>
            <w:tcW w:w="1666" w:type="pct"/>
            <w:shd w:val="clear" w:color="auto" w:fill="auto"/>
          </w:tcPr>
          <w:p w14:paraId="7E33806B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eastAsia="fr-FR"/>
              </w:rPr>
              <w:t>WB 1:10000</w:t>
            </w:r>
          </w:p>
        </w:tc>
      </w:tr>
      <w:tr w:rsidR="00DC5DC6" w:rsidRPr="00DC5DC6" w14:paraId="68AE0A34" w14:textId="77777777" w:rsidTr="006107A1">
        <w:tc>
          <w:tcPr>
            <w:tcW w:w="1667" w:type="pct"/>
            <w:shd w:val="clear" w:color="auto" w:fill="auto"/>
          </w:tcPr>
          <w:p w14:paraId="5E12A48B" w14:textId="5658D021" w:rsidR="003D68D8" w:rsidRPr="00DC5DC6" w:rsidRDefault="000229B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Mouse</w:t>
            </w:r>
            <w:r w:rsidR="003D68D8"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 xml:space="preserve"> anti-phospho Akt (S473)</w:t>
            </w:r>
          </w:p>
        </w:tc>
        <w:tc>
          <w:tcPr>
            <w:tcW w:w="1667" w:type="pct"/>
            <w:shd w:val="clear" w:color="auto" w:fill="auto"/>
          </w:tcPr>
          <w:p w14:paraId="55B47016" w14:textId="77777777" w:rsidR="000229B8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Santa Cruz Biotech</w:t>
            </w:r>
            <w:r w:rsidR="000229B8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 xml:space="preserve"> </w:t>
            </w:r>
          </w:p>
          <w:p w14:paraId="0C3F5B24" w14:textId="5A593F57" w:rsidR="003D68D8" w:rsidRPr="00DC5DC6" w:rsidRDefault="000229B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Sc-293125</w:t>
            </w:r>
            <w:bookmarkStart w:id="0" w:name="_GoBack"/>
            <w:bookmarkEnd w:id="0"/>
          </w:p>
        </w:tc>
        <w:tc>
          <w:tcPr>
            <w:tcW w:w="1666" w:type="pct"/>
            <w:shd w:val="clear" w:color="auto" w:fill="auto"/>
          </w:tcPr>
          <w:p w14:paraId="7598241B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WB 1:1000</w:t>
            </w:r>
          </w:p>
        </w:tc>
      </w:tr>
      <w:tr w:rsidR="00DC5DC6" w:rsidRPr="00DC5DC6" w14:paraId="666E9582" w14:textId="77777777" w:rsidTr="006107A1">
        <w:tc>
          <w:tcPr>
            <w:tcW w:w="1667" w:type="pct"/>
            <w:shd w:val="clear" w:color="auto" w:fill="auto"/>
          </w:tcPr>
          <w:p w14:paraId="77CA6A64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Goat anti-Akt (C-20)</w:t>
            </w:r>
          </w:p>
        </w:tc>
        <w:tc>
          <w:tcPr>
            <w:tcW w:w="1667" w:type="pct"/>
            <w:shd w:val="clear" w:color="auto" w:fill="auto"/>
          </w:tcPr>
          <w:p w14:paraId="2B60880C" w14:textId="24C286A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Santa Cruz Biotech</w:t>
            </w:r>
            <w:r w:rsidR="00B41935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 xml:space="preserve"> sc</w:t>
            </w:r>
            <w:r w:rsidR="000229B8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-</w:t>
            </w:r>
            <w:r w:rsidR="00B41935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1618</w:t>
            </w:r>
          </w:p>
        </w:tc>
        <w:tc>
          <w:tcPr>
            <w:tcW w:w="1666" w:type="pct"/>
            <w:shd w:val="clear" w:color="auto" w:fill="auto"/>
          </w:tcPr>
          <w:p w14:paraId="315008CE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WB 1:1000</w:t>
            </w:r>
          </w:p>
        </w:tc>
      </w:tr>
      <w:tr w:rsidR="00DC5DC6" w:rsidRPr="00DC5DC6" w14:paraId="0BCDBCF6" w14:textId="77777777" w:rsidTr="006107A1">
        <w:tc>
          <w:tcPr>
            <w:tcW w:w="1667" w:type="pct"/>
            <w:shd w:val="clear" w:color="auto" w:fill="auto"/>
          </w:tcPr>
          <w:p w14:paraId="3B6A91CA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Rabbit anti-phospho GSκ3β (S9) (53B)</w:t>
            </w:r>
          </w:p>
        </w:tc>
        <w:tc>
          <w:tcPr>
            <w:tcW w:w="1667" w:type="pct"/>
            <w:shd w:val="clear" w:color="auto" w:fill="auto"/>
          </w:tcPr>
          <w:p w14:paraId="0267CC00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Cell Signaling #9323</w:t>
            </w:r>
          </w:p>
        </w:tc>
        <w:tc>
          <w:tcPr>
            <w:tcW w:w="1666" w:type="pct"/>
            <w:shd w:val="clear" w:color="auto" w:fill="auto"/>
          </w:tcPr>
          <w:p w14:paraId="6309D8C4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WB 1:1000</w:t>
            </w:r>
          </w:p>
        </w:tc>
      </w:tr>
      <w:tr w:rsidR="00DC5DC6" w:rsidRPr="00DC5DC6" w14:paraId="46CA1778" w14:textId="77777777" w:rsidTr="006107A1">
        <w:tc>
          <w:tcPr>
            <w:tcW w:w="1667" w:type="pct"/>
            <w:shd w:val="clear" w:color="auto" w:fill="auto"/>
          </w:tcPr>
          <w:p w14:paraId="6ED6E71B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Rabbit anti-GSκ3β (27C20)</w:t>
            </w:r>
          </w:p>
        </w:tc>
        <w:tc>
          <w:tcPr>
            <w:tcW w:w="1667" w:type="pct"/>
            <w:shd w:val="clear" w:color="auto" w:fill="auto"/>
          </w:tcPr>
          <w:p w14:paraId="456CEA6C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Cell Signaling #9315</w:t>
            </w:r>
          </w:p>
        </w:tc>
        <w:tc>
          <w:tcPr>
            <w:tcW w:w="1666" w:type="pct"/>
            <w:shd w:val="clear" w:color="auto" w:fill="auto"/>
          </w:tcPr>
          <w:p w14:paraId="7E6A158F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WB 1:1000</w:t>
            </w:r>
          </w:p>
        </w:tc>
      </w:tr>
      <w:tr w:rsidR="00DC5DC6" w:rsidRPr="00DC5DC6" w14:paraId="3E1960FA" w14:textId="77777777" w:rsidTr="006107A1">
        <w:tc>
          <w:tcPr>
            <w:tcW w:w="1667" w:type="pct"/>
            <w:shd w:val="clear" w:color="auto" w:fill="auto"/>
          </w:tcPr>
          <w:p w14:paraId="51F32EA2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Rabbit anti-HIF1α</w:t>
            </w:r>
          </w:p>
        </w:tc>
        <w:tc>
          <w:tcPr>
            <w:tcW w:w="1667" w:type="pct"/>
            <w:shd w:val="clear" w:color="auto" w:fill="auto"/>
          </w:tcPr>
          <w:p w14:paraId="7950E719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Bethyl Labs A300-286A</w:t>
            </w:r>
          </w:p>
        </w:tc>
        <w:tc>
          <w:tcPr>
            <w:tcW w:w="1666" w:type="pct"/>
            <w:shd w:val="clear" w:color="auto" w:fill="auto"/>
          </w:tcPr>
          <w:p w14:paraId="2FBE99A7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WB 1:1000</w:t>
            </w:r>
          </w:p>
        </w:tc>
      </w:tr>
      <w:tr w:rsidR="00DC5DC6" w:rsidRPr="00DC5DC6" w14:paraId="1A80E899" w14:textId="77777777" w:rsidTr="006107A1">
        <w:tc>
          <w:tcPr>
            <w:tcW w:w="1667" w:type="pct"/>
            <w:shd w:val="clear" w:color="auto" w:fill="auto"/>
          </w:tcPr>
          <w:p w14:paraId="6EAA3155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Mouse anti-HA (6E2)</w:t>
            </w:r>
          </w:p>
        </w:tc>
        <w:tc>
          <w:tcPr>
            <w:tcW w:w="1667" w:type="pct"/>
            <w:shd w:val="clear" w:color="auto" w:fill="auto"/>
          </w:tcPr>
          <w:p w14:paraId="123373E8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Cell Signaling #2367</w:t>
            </w:r>
          </w:p>
        </w:tc>
        <w:tc>
          <w:tcPr>
            <w:tcW w:w="1666" w:type="pct"/>
            <w:shd w:val="clear" w:color="auto" w:fill="auto"/>
          </w:tcPr>
          <w:p w14:paraId="5AF23FA8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WB 1:1000</w:t>
            </w:r>
          </w:p>
        </w:tc>
      </w:tr>
      <w:tr w:rsidR="00DC5DC6" w:rsidRPr="00DC5DC6" w14:paraId="445DA97C" w14:textId="77777777" w:rsidTr="006107A1">
        <w:tc>
          <w:tcPr>
            <w:tcW w:w="1667" w:type="pct"/>
            <w:shd w:val="clear" w:color="auto" w:fill="auto"/>
          </w:tcPr>
          <w:p w14:paraId="5E6803E1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Rabbit anti-FBXW7 (MR)</w:t>
            </w:r>
          </w:p>
        </w:tc>
        <w:tc>
          <w:tcPr>
            <w:tcW w:w="1667" w:type="pct"/>
            <w:shd w:val="clear" w:color="auto" w:fill="auto"/>
          </w:tcPr>
          <w:p w14:paraId="5769C7D2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Aviva Systems Biology ARP37443_P050</w:t>
            </w:r>
          </w:p>
        </w:tc>
        <w:tc>
          <w:tcPr>
            <w:tcW w:w="1666" w:type="pct"/>
            <w:shd w:val="clear" w:color="auto" w:fill="auto"/>
          </w:tcPr>
          <w:p w14:paraId="1023B183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WB 1:750</w:t>
            </w:r>
          </w:p>
        </w:tc>
      </w:tr>
      <w:tr w:rsidR="00DC5DC6" w:rsidRPr="00DC5DC6" w14:paraId="0FCDBF1C" w14:textId="77777777" w:rsidTr="006107A1">
        <w:tc>
          <w:tcPr>
            <w:tcW w:w="1667" w:type="pct"/>
            <w:shd w:val="clear" w:color="auto" w:fill="auto"/>
          </w:tcPr>
          <w:p w14:paraId="583BCB0B" w14:textId="79EEEDB0" w:rsidR="003D68D8" w:rsidRPr="00DC5DC6" w:rsidRDefault="003D68D8" w:rsidP="001B0D52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Rabbit anti-</w:t>
            </w:r>
            <w:r w:rsidRPr="00DC5DC6">
              <w:rPr>
                <w:rFonts w:ascii="Symbol" w:eastAsia="MS Mincho" w:hAnsi="Symbol" w:cs="Times New Roman"/>
                <w:color w:val="000000" w:themeColor="text1"/>
                <w:lang w:val="en-US" w:eastAsia="fr-FR"/>
              </w:rPr>
              <w:t></w:t>
            </w: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actin</w:t>
            </w:r>
          </w:p>
        </w:tc>
        <w:tc>
          <w:tcPr>
            <w:tcW w:w="1667" w:type="pct"/>
            <w:shd w:val="clear" w:color="auto" w:fill="auto"/>
          </w:tcPr>
          <w:p w14:paraId="08E94C67" w14:textId="240BF62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Sigma-Aldrich</w:t>
            </w:r>
            <w:r w:rsidR="001B0D52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 xml:space="preserve"> A2066</w:t>
            </w:r>
          </w:p>
        </w:tc>
        <w:tc>
          <w:tcPr>
            <w:tcW w:w="1666" w:type="pct"/>
            <w:shd w:val="clear" w:color="auto" w:fill="auto"/>
          </w:tcPr>
          <w:p w14:paraId="7924B201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WB 1:10000</w:t>
            </w:r>
          </w:p>
        </w:tc>
      </w:tr>
      <w:tr w:rsidR="00DC5DC6" w:rsidRPr="00DC5DC6" w14:paraId="471A8782" w14:textId="77777777" w:rsidTr="006107A1">
        <w:tc>
          <w:tcPr>
            <w:tcW w:w="1667" w:type="pct"/>
            <w:shd w:val="clear" w:color="auto" w:fill="auto"/>
          </w:tcPr>
          <w:p w14:paraId="63295AA1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Mouse anti-αtubulin</w:t>
            </w:r>
          </w:p>
        </w:tc>
        <w:tc>
          <w:tcPr>
            <w:tcW w:w="1667" w:type="pct"/>
            <w:shd w:val="clear" w:color="auto" w:fill="auto"/>
          </w:tcPr>
          <w:p w14:paraId="4486BAF0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Sigma Aldrich T9026</w:t>
            </w:r>
          </w:p>
        </w:tc>
        <w:tc>
          <w:tcPr>
            <w:tcW w:w="1666" w:type="pct"/>
            <w:shd w:val="clear" w:color="auto" w:fill="auto"/>
          </w:tcPr>
          <w:p w14:paraId="7FBE6AF7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WB 1:10000</w:t>
            </w:r>
          </w:p>
        </w:tc>
      </w:tr>
      <w:tr w:rsidR="00DC5DC6" w:rsidRPr="00DC5DC6" w14:paraId="01707A92" w14:textId="77777777" w:rsidTr="006107A1">
        <w:tc>
          <w:tcPr>
            <w:tcW w:w="1667" w:type="pct"/>
            <w:shd w:val="clear" w:color="auto" w:fill="auto"/>
          </w:tcPr>
          <w:p w14:paraId="5FCD50C7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Rabbit Lamin B1, B-5-1-2</w:t>
            </w:r>
          </w:p>
        </w:tc>
        <w:tc>
          <w:tcPr>
            <w:tcW w:w="1667" w:type="pct"/>
            <w:shd w:val="clear" w:color="auto" w:fill="auto"/>
          </w:tcPr>
          <w:p w14:paraId="62A0D83A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Abcam ab16048</w:t>
            </w:r>
          </w:p>
        </w:tc>
        <w:tc>
          <w:tcPr>
            <w:tcW w:w="1666" w:type="pct"/>
            <w:shd w:val="clear" w:color="auto" w:fill="auto"/>
          </w:tcPr>
          <w:p w14:paraId="4F942587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WB 1:1000</w:t>
            </w:r>
          </w:p>
        </w:tc>
      </w:tr>
      <w:tr w:rsidR="00DC5DC6" w:rsidRPr="00DC5DC6" w14:paraId="09284DB4" w14:textId="77777777" w:rsidTr="006107A1">
        <w:tc>
          <w:tcPr>
            <w:tcW w:w="1667" w:type="pct"/>
            <w:shd w:val="clear" w:color="auto" w:fill="auto"/>
          </w:tcPr>
          <w:p w14:paraId="531AF44D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Rabbit NOX4</w:t>
            </w:r>
          </w:p>
        </w:tc>
        <w:tc>
          <w:tcPr>
            <w:tcW w:w="1667" w:type="pct"/>
            <w:shd w:val="clear" w:color="auto" w:fill="auto"/>
          </w:tcPr>
          <w:p w14:paraId="4C1B0FD4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GeneTex International GTX121929</w:t>
            </w:r>
          </w:p>
        </w:tc>
        <w:tc>
          <w:tcPr>
            <w:tcW w:w="1666" w:type="pct"/>
            <w:shd w:val="clear" w:color="auto" w:fill="auto"/>
          </w:tcPr>
          <w:p w14:paraId="453B25DC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WB 1:1000</w:t>
            </w:r>
          </w:p>
        </w:tc>
      </w:tr>
      <w:tr w:rsidR="00DC5DC6" w:rsidRPr="00DC5DC6" w14:paraId="16AA18C6" w14:textId="77777777" w:rsidTr="006107A1">
        <w:tc>
          <w:tcPr>
            <w:tcW w:w="1667" w:type="pct"/>
            <w:shd w:val="clear" w:color="auto" w:fill="auto"/>
          </w:tcPr>
          <w:p w14:paraId="6A39B1A1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Rabbit DUOX1</w:t>
            </w:r>
          </w:p>
        </w:tc>
        <w:tc>
          <w:tcPr>
            <w:tcW w:w="1667" w:type="pct"/>
            <w:shd w:val="clear" w:color="auto" w:fill="auto"/>
          </w:tcPr>
          <w:p w14:paraId="42605304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Abbexa Technology abx124235</w:t>
            </w:r>
          </w:p>
        </w:tc>
        <w:tc>
          <w:tcPr>
            <w:tcW w:w="1666" w:type="pct"/>
            <w:shd w:val="clear" w:color="auto" w:fill="auto"/>
          </w:tcPr>
          <w:p w14:paraId="045D9F04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WB 1:1000</w:t>
            </w:r>
          </w:p>
        </w:tc>
      </w:tr>
      <w:tr w:rsidR="00DC5DC6" w:rsidRPr="00DC5DC6" w14:paraId="5D665360" w14:textId="77777777" w:rsidTr="006107A1">
        <w:tc>
          <w:tcPr>
            <w:tcW w:w="1667" w:type="pct"/>
            <w:shd w:val="clear" w:color="auto" w:fill="auto"/>
          </w:tcPr>
          <w:p w14:paraId="16851FE0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Mouse anti-phospho Akt (S473) (C11)</w:t>
            </w:r>
          </w:p>
        </w:tc>
        <w:tc>
          <w:tcPr>
            <w:tcW w:w="1667" w:type="pct"/>
            <w:shd w:val="clear" w:color="auto" w:fill="auto"/>
          </w:tcPr>
          <w:p w14:paraId="0C2493D8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Santa Cruz Biotech</w:t>
            </w:r>
          </w:p>
          <w:p w14:paraId="7248732C" w14:textId="77777777" w:rsidR="003D68D8" w:rsidRPr="00DC5DC6" w:rsidRDefault="003D68D8" w:rsidP="006107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Sc-514032</w:t>
            </w:r>
          </w:p>
        </w:tc>
        <w:tc>
          <w:tcPr>
            <w:tcW w:w="1666" w:type="pct"/>
            <w:shd w:val="clear" w:color="auto" w:fill="auto"/>
          </w:tcPr>
          <w:p w14:paraId="6077578B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IHC 1:50</w:t>
            </w:r>
          </w:p>
        </w:tc>
      </w:tr>
      <w:tr w:rsidR="00DC5DC6" w:rsidRPr="00DC5DC6" w14:paraId="06E40717" w14:textId="77777777" w:rsidTr="006107A1">
        <w:tc>
          <w:tcPr>
            <w:tcW w:w="1667" w:type="pct"/>
            <w:shd w:val="clear" w:color="auto" w:fill="auto"/>
          </w:tcPr>
          <w:p w14:paraId="39996896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Rabbit anti-Akt</w:t>
            </w:r>
          </w:p>
        </w:tc>
        <w:tc>
          <w:tcPr>
            <w:tcW w:w="1667" w:type="pct"/>
            <w:shd w:val="clear" w:color="auto" w:fill="auto"/>
          </w:tcPr>
          <w:p w14:paraId="464BD573" w14:textId="071771B4" w:rsidR="003D68D8" w:rsidRPr="00DC5DC6" w:rsidRDefault="0077316F" w:rsidP="006107A1">
            <w:pPr>
              <w:jc w:val="both"/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lang w:val="pt-BR" w:eastAsia="fr-FR"/>
              </w:rPr>
              <w:t>Sigma Aldrich SAB4500798</w:t>
            </w:r>
          </w:p>
        </w:tc>
        <w:tc>
          <w:tcPr>
            <w:tcW w:w="1666" w:type="pct"/>
            <w:shd w:val="clear" w:color="auto" w:fill="auto"/>
          </w:tcPr>
          <w:p w14:paraId="6648835A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IHC 1:100</w:t>
            </w:r>
          </w:p>
        </w:tc>
      </w:tr>
      <w:tr w:rsidR="00DC5DC6" w:rsidRPr="00DC5DC6" w14:paraId="16DFFB1E" w14:textId="77777777" w:rsidTr="006107A1">
        <w:tc>
          <w:tcPr>
            <w:tcW w:w="1667" w:type="pct"/>
            <w:shd w:val="clear" w:color="auto" w:fill="auto"/>
          </w:tcPr>
          <w:p w14:paraId="74F0A657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Rabbit anti-phospho GSκ3β (S9) (5B3)</w:t>
            </w:r>
          </w:p>
        </w:tc>
        <w:tc>
          <w:tcPr>
            <w:tcW w:w="1667" w:type="pct"/>
            <w:shd w:val="clear" w:color="auto" w:fill="auto"/>
          </w:tcPr>
          <w:p w14:paraId="4F2A3F28" w14:textId="77777777" w:rsidR="003D68D8" w:rsidRPr="00DC5DC6" w:rsidRDefault="003D68D8" w:rsidP="006107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5DC6">
              <w:rPr>
                <w:rFonts w:ascii="Times New Roman" w:hAnsi="Times New Roman" w:cs="Times New Roman"/>
                <w:color w:val="000000" w:themeColor="text1"/>
                <w:lang w:val="en-US"/>
              </w:rPr>
              <w:t>Cell Signaling #9323</w:t>
            </w:r>
          </w:p>
        </w:tc>
        <w:tc>
          <w:tcPr>
            <w:tcW w:w="1666" w:type="pct"/>
            <w:shd w:val="clear" w:color="auto" w:fill="auto"/>
          </w:tcPr>
          <w:p w14:paraId="22C5BC92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IHC 1:50</w:t>
            </w:r>
          </w:p>
        </w:tc>
      </w:tr>
      <w:tr w:rsidR="00DC5DC6" w:rsidRPr="00DC5DC6" w14:paraId="43FA5E75" w14:textId="77777777" w:rsidTr="006107A1">
        <w:tc>
          <w:tcPr>
            <w:tcW w:w="1667" w:type="pct"/>
            <w:shd w:val="clear" w:color="auto" w:fill="auto"/>
          </w:tcPr>
          <w:p w14:paraId="29B16BB7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Rabbit anti-GSκ3β (3D10)</w:t>
            </w:r>
          </w:p>
        </w:tc>
        <w:tc>
          <w:tcPr>
            <w:tcW w:w="1667" w:type="pct"/>
            <w:shd w:val="clear" w:color="auto" w:fill="auto"/>
          </w:tcPr>
          <w:p w14:paraId="167E1FB4" w14:textId="77777777" w:rsidR="003D68D8" w:rsidRPr="00DC5DC6" w:rsidRDefault="003D68D8" w:rsidP="006107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5DC6">
              <w:rPr>
                <w:rFonts w:ascii="Times New Roman" w:hAnsi="Times New Roman" w:cs="Times New Roman"/>
                <w:color w:val="000000" w:themeColor="text1"/>
                <w:lang w:val="en-US"/>
              </w:rPr>
              <w:t>Cell Signaling #9315</w:t>
            </w:r>
          </w:p>
        </w:tc>
        <w:tc>
          <w:tcPr>
            <w:tcW w:w="1666" w:type="pct"/>
            <w:shd w:val="clear" w:color="auto" w:fill="auto"/>
          </w:tcPr>
          <w:p w14:paraId="7F92F628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IHC 1:50</w:t>
            </w:r>
          </w:p>
        </w:tc>
      </w:tr>
      <w:tr w:rsidR="00DC5DC6" w:rsidRPr="00DC5DC6" w14:paraId="0F9B61D2" w14:textId="77777777" w:rsidTr="006107A1">
        <w:tc>
          <w:tcPr>
            <w:tcW w:w="1667" w:type="pct"/>
            <w:shd w:val="clear" w:color="auto" w:fill="auto"/>
          </w:tcPr>
          <w:p w14:paraId="77068724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Mouse anti-NF-kB p65</w:t>
            </w:r>
          </w:p>
        </w:tc>
        <w:tc>
          <w:tcPr>
            <w:tcW w:w="1667" w:type="pct"/>
            <w:shd w:val="clear" w:color="auto" w:fill="auto"/>
          </w:tcPr>
          <w:p w14:paraId="507B6BB6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Santa Cruz Biotech sc8008</w:t>
            </w:r>
          </w:p>
        </w:tc>
        <w:tc>
          <w:tcPr>
            <w:tcW w:w="1666" w:type="pct"/>
            <w:shd w:val="clear" w:color="auto" w:fill="auto"/>
          </w:tcPr>
          <w:p w14:paraId="29DFF3DE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WB 1:1000</w:t>
            </w:r>
          </w:p>
        </w:tc>
      </w:tr>
      <w:tr w:rsidR="00DC5DC6" w:rsidRPr="00DC5DC6" w14:paraId="455E3BAB" w14:textId="77777777" w:rsidTr="006107A1">
        <w:tc>
          <w:tcPr>
            <w:tcW w:w="1667" w:type="pct"/>
            <w:shd w:val="clear" w:color="auto" w:fill="auto"/>
          </w:tcPr>
          <w:p w14:paraId="5704646B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Rabbit anti-Sin1</w:t>
            </w:r>
          </w:p>
        </w:tc>
        <w:tc>
          <w:tcPr>
            <w:tcW w:w="1667" w:type="pct"/>
            <w:shd w:val="clear" w:color="auto" w:fill="auto"/>
          </w:tcPr>
          <w:p w14:paraId="5E8D4060" w14:textId="77777777" w:rsidR="003D68D8" w:rsidRPr="00DC5DC6" w:rsidRDefault="003D68D8" w:rsidP="006107A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C5DC6">
              <w:rPr>
                <w:rFonts w:ascii="Times New Roman" w:hAnsi="Times New Roman" w:cs="Times New Roman"/>
                <w:color w:val="000000" w:themeColor="text1"/>
                <w:lang w:val="en-US"/>
              </w:rPr>
              <w:t>Cell Signaling #12860</w:t>
            </w:r>
          </w:p>
        </w:tc>
        <w:tc>
          <w:tcPr>
            <w:tcW w:w="1666" w:type="pct"/>
            <w:shd w:val="clear" w:color="auto" w:fill="auto"/>
          </w:tcPr>
          <w:p w14:paraId="6BEB851B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WB 1:1000</w:t>
            </w:r>
          </w:p>
        </w:tc>
      </w:tr>
      <w:tr w:rsidR="00DC5DC6" w:rsidRPr="00DC5DC6" w14:paraId="24ACB45A" w14:textId="77777777" w:rsidTr="006107A1">
        <w:tc>
          <w:tcPr>
            <w:tcW w:w="1667" w:type="pct"/>
            <w:shd w:val="clear" w:color="auto" w:fill="auto"/>
          </w:tcPr>
          <w:p w14:paraId="4B23E776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Rabbit anti-LST8</w:t>
            </w:r>
          </w:p>
        </w:tc>
        <w:tc>
          <w:tcPr>
            <w:tcW w:w="1667" w:type="pct"/>
            <w:shd w:val="clear" w:color="auto" w:fill="auto"/>
          </w:tcPr>
          <w:p w14:paraId="3B7379A0" w14:textId="77777777" w:rsidR="003D68D8" w:rsidRPr="00DC5DC6" w:rsidRDefault="003D68D8" w:rsidP="006107A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C5DC6">
              <w:rPr>
                <w:rFonts w:ascii="Times New Roman" w:hAnsi="Times New Roman" w:cs="Times New Roman"/>
                <w:color w:val="000000" w:themeColor="text1"/>
              </w:rPr>
              <w:t>Cell Signaling #3227</w:t>
            </w:r>
          </w:p>
        </w:tc>
        <w:tc>
          <w:tcPr>
            <w:tcW w:w="1666" w:type="pct"/>
            <w:shd w:val="clear" w:color="auto" w:fill="auto"/>
          </w:tcPr>
          <w:p w14:paraId="580DCE35" w14:textId="77777777" w:rsidR="003D68D8" w:rsidRPr="00DC5DC6" w:rsidRDefault="003D68D8" w:rsidP="006107A1">
            <w:pPr>
              <w:jc w:val="both"/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</w:pPr>
            <w:r w:rsidRPr="00DC5DC6">
              <w:rPr>
                <w:rFonts w:ascii="Times New Roman" w:eastAsia="MS Mincho" w:hAnsi="Times New Roman" w:cs="Times New Roman"/>
                <w:color w:val="000000" w:themeColor="text1"/>
                <w:lang w:val="en-US" w:eastAsia="fr-FR"/>
              </w:rPr>
              <w:t>WB 1:1000</w:t>
            </w:r>
          </w:p>
        </w:tc>
      </w:tr>
    </w:tbl>
    <w:p w14:paraId="108FA628" w14:textId="77777777" w:rsidR="005F02C6" w:rsidRPr="00DC5DC6" w:rsidRDefault="005F02C6">
      <w:pPr>
        <w:rPr>
          <w:color w:val="000000" w:themeColor="text1"/>
        </w:rPr>
      </w:pPr>
    </w:p>
    <w:sectPr w:rsidR="005F02C6" w:rsidRPr="00DC5DC6" w:rsidSect="003A295D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doNotDisplayPageBoundarie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8D8"/>
    <w:rsid w:val="000003B0"/>
    <w:rsid w:val="0000363F"/>
    <w:rsid w:val="00004440"/>
    <w:rsid w:val="000051EE"/>
    <w:rsid w:val="00006023"/>
    <w:rsid w:val="00006E2D"/>
    <w:rsid w:val="000100A0"/>
    <w:rsid w:val="00010E72"/>
    <w:rsid w:val="000112E1"/>
    <w:rsid w:val="00015B94"/>
    <w:rsid w:val="000175BA"/>
    <w:rsid w:val="00020F97"/>
    <w:rsid w:val="00021B85"/>
    <w:rsid w:val="00022941"/>
    <w:rsid w:val="000229B8"/>
    <w:rsid w:val="00025072"/>
    <w:rsid w:val="000261C7"/>
    <w:rsid w:val="00030291"/>
    <w:rsid w:val="0003197A"/>
    <w:rsid w:val="000370E8"/>
    <w:rsid w:val="000378CC"/>
    <w:rsid w:val="00041A28"/>
    <w:rsid w:val="000430E2"/>
    <w:rsid w:val="000430F1"/>
    <w:rsid w:val="00045F8F"/>
    <w:rsid w:val="0005489C"/>
    <w:rsid w:val="00061256"/>
    <w:rsid w:val="00061A54"/>
    <w:rsid w:val="00064781"/>
    <w:rsid w:val="00067557"/>
    <w:rsid w:val="00070CD4"/>
    <w:rsid w:val="00084EDE"/>
    <w:rsid w:val="000858E7"/>
    <w:rsid w:val="000859DE"/>
    <w:rsid w:val="000946B5"/>
    <w:rsid w:val="00095965"/>
    <w:rsid w:val="00096675"/>
    <w:rsid w:val="00096A6B"/>
    <w:rsid w:val="00096B5E"/>
    <w:rsid w:val="00097E41"/>
    <w:rsid w:val="000A3AA3"/>
    <w:rsid w:val="000A674C"/>
    <w:rsid w:val="000A7879"/>
    <w:rsid w:val="000A7C43"/>
    <w:rsid w:val="000B206E"/>
    <w:rsid w:val="000B2790"/>
    <w:rsid w:val="000B6B4C"/>
    <w:rsid w:val="000C0904"/>
    <w:rsid w:val="000C0C50"/>
    <w:rsid w:val="000C28BE"/>
    <w:rsid w:val="000C29B8"/>
    <w:rsid w:val="000C5512"/>
    <w:rsid w:val="000C57E5"/>
    <w:rsid w:val="000C6800"/>
    <w:rsid w:val="000D0349"/>
    <w:rsid w:val="000D25AE"/>
    <w:rsid w:val="000D3529"/>
    <w:rsid w:val="000D4331"/>
    <w:rsid w:val="000D608E"/>
    <w:rsid w:val="000D7274"/>
    <w:rsid w:val="000D7FA5"/>
    <w:rsid w:val="000E1183"/>
    <w:rsid w:val="000F0A28"/>
    <w:rsid w:val="000F1EE8"/>
    <w:rsid w:val="000F5B58"/>
    <w:rsid w:val="001006F9"/>
    <w:rsid w:val="001026BE"/>
    <w:rsid w:val="00103C47"/>
    <w:rsid w:val="00104505"/>
    <w:rsid w:val="00106B76"/>
    <w:rsid w:val="00106BF3"/>
    <w:rsid w:val="001075B6"/>
    <w:rsid w:val="0011324B"/>
    <w:rsid w:val="00113A73"/>
    <w:rsid w:val="00113D6D"/>
    <w:rsid w:val="00114D95"/>
    <w:rsid w:val="00114DFD"/>
    <w:rsid w:val="0011659C"/>
    <w:rsid w:val="0012081E"/>
    <w:rsid w:val="00120B31"/>
    <w:rsid w:val="0012183E"/>
    <w:rsid w:val="00121C48"/>
    <w:rsid w:val="00124225"/>
    <w:rsid w:val="001269F6"/>
    <w:rsid w:val="0013451E"/>
    <w:rsid w:val="00134A37"/>
    <w:rsid w:val="00134A8D"/>
    <w:rsid w:val="00134E16"/>
    <w:rsid w:val="00141568"/>
    <w:rsid w:val="00142A09"/>
    <w:rsid w:val="00156461"/>
    <w:rsid w:val="0016142E"/>
    <w:rsid w:val="001614CB"/>
    <w:rsid w:val="0016381B"/>
    <w:rsid w:val="00166308"/>
    <w:rsid w:val="0016652A"/>
    <w:rsid w:val="001665FD"/>
    <w:rsid w:val="001674BE"/>
    <w:rsid w:val="001708F3"/>
    <w:rsid w:val="001762DF"/>
    <w:rsid w:val="00176920"/>
    <w:rsid w:val="00180F3C"/>
    <w:rsid w:val="001819A9"/>
    <w:rsid w:val="0018260E"/>
    <w:rsid w:val="0018571A"/>
    <w:rsid w:val="00187E14"/>
    <w:rsid w:val="00190590"/>
    <w:rsid w:val="0019164D"/>
    <w:rsid w:val="00191E0E"/>
    <w:rsid w:val="00193D36"/>
    <w:rsid w:val="00195CAF"/>
    <w:rsid w:val="00196148"/>
    <w:rsid w:val="00196E5B"/>
    <w:rsid w:val="001A4991"/>
    <w:rsid w:val="001A49DA"/>
    <w:rsid w:val="001B0B52"/>
    <w:rsid w:val="001B0D52"/>
    <w:rsid w:val="001C0ECD"/>
    <w:rsid w:val="001C12FD"/>
    <w:rsid w:val="001C1369"/>
    <w:rsid w:val="001C14E0"/>
    <w:rsid w:val="001C17BD"/>
    <w:rsid w:val="001C4721"/>
    <w:rsid w:val="001C575B"/>
    <w:rsid w:val="001D0869"/>
    <w:rsid w:val="001D08C6"/>
    <w:rsid w:val="001D091E"/>
    <w:rsid w:val="001D67B5"/>
    <w:rsid w:val="001D724A"/>
    <w:rsid w:val="001E1EE3"/>
    <w:rsid w:val="001E3F75"/>
    <w:rsid w:val="001E4330"/>
    <w:rsid w:val="001E4F9A"/>
    <w:rsid w:val="001E5079"/>
    <w:rsid w:val="001E75C4"/>
    <w:rsid w:val="001F0EE4"/>
    <w:rsid w:val="001F1508"/>
    <w:rsid w:val="001F1D75"/>
    <w:rsid w:val="001F26E8"/>
    <w:rsid w:val="001F3F06"/>
    <w:rsid w:val="00200C10"/>
    <w:rsid w:val="00202916"/>
    <w:rsid w:val="0020422C"/>
    <w:rsid w:val="00206DAE"/>
    <w:rsid w:val="00212258"/>
    <w:rsid w:val="0021355B"/>
    <w:rsid w:val="00213E37"/>
    <w:rsid w:val="002147F6"/>
    <w:rsid w:val="00215B93"/>
    <w:rsid w:val="00216696"/>
    <w:rsid w:val="00216E35"/>
    <w:rsid w:val="0022019B"/>
    <w:rsid w:val="00221A53"/>
    <w:rsid w:val="00223DFC"/>
    <w:rsid w:val="00225C5F"/>
    <w:rsid w:val="00233257"/>
    <w:rsid w:val="00234520"/>
    <w:rsid w:val="0023788D"/>
    <w:rsid w:val="00237AED"/>
    <w:rsid w:val="00241C71"/>
    <w:rsid w:val="00243023"/>
    <w:rsid w:val="002442C2"/>
    <w:rsid w:val="00244582"/>
    <w:rsid w:val="002502DC"/>
    <w:rsid w:val="0025225F"/>
    <w:rsid w:val="00257A03"/>
    <w:rsid w:val="00261375"/>
    <w:rsid w:val="00261CE2"/>
    <w:rsid w:val="002635DF"/>
    <w:rsid w:val="00265972"/>
    <w:rsid w:val="00265FF3"/>
    <w:rsid w:val="002702EA"/>
    <w:rsid w:val="0027121D"/>
    <w:rsid w:val="00271671"/>
    <w:rsid w:val="00273065"/>
    <w:rsid w:val="00273652"/>
    <w:rsid w:val="0027593B"/>
    <w:rsid w:val="00282257"/>
    <w:rsid w:val="00284CA5"/>
    <w:rsid w:val="0028505A"/>
    <w:rsid w:val="0029009C"/>
    <w:rsid w:val="00291309"/>
    <w:rsid w:val="00293866"/>
    <w:rsid w:val="002A01C5"/>
    <w:rsid w:val="002A0B03"/>
    <w:rsid w:val="002A5332"/>
    <w:rsid w:val="002B3820"/>
    <w:rsid w:val="002B4EE1"/>
    <w:rsid w:val="002C00A3"/>
    <w:rsid w:val="002C1C2F"/>
    <w:rsid w:val="002C4E82"/>
    <w:rsid w:val="002C6862"/>
    <w:rsid w:val="002D04A4"/>
    <w:rsid w:val="002D0AA9"/>
    <w:rsid w:val="002D3738"/>
    <w:rsid w:val="002D6F0E"/>
    <w:rsid w:val="002D7628"/>
    <w:rsid w:val="002E045D"/>
    <w:rsid w:val="002E0659"/>
    <w:rsid w:val="002E0782"/>
    <w:rsid w:val="002E0FCA"/>
    <w:rsid w:val="002E2F44"/>
    <w:rsid w:val="002E5C84"/>
    <w:rsid w:val="002E60BD"/>
    <w:rsid w:val="002E75EE"/>
    <w:rsid w:val="002E77F3"/>
    <w:rsid w:val="002F18FC"/>
    <w:rsid w:val="002F2614"/>
    <w:rsid w:val="002F3385"/>
    <w:rsid w:val="002F3FD6"/>
    <w:rsid w:val="002F5660"/>
    <w:rsid w:val="002F5E50"/>
    <w:rsid w:val="002F65B0"/>
    <w:rsid w:val="002F6643"/>
    <w:rsid w:val="00301432"/>
    <w:rsid w:val="00301F61"/>
    <w:rsid w:val="003025F0"/>
    <w:rsid w:val="00302906"/>
    <w:rsid w:val="00303B26"/>
    <w:rsid w:val="00306722"/>
    <w:rsid w:val="00306A62"/>
    <w:rsid w:val="00312512"/>
    <w:rsid w:val="003160C2"/>
    <w:rsid w:val="00316FFE"/>
    <w:rsid w:val="003174C3"/>
    <w:rsid w:val="00321F62"/>
    <w:rsid w:val="003226F1"/>
    <w:rsid w:val="00323623"/>
    <w:rsid w:val="0032483B"/>
    <w:rsid w:val="00325798"/>
    <w:rsid w:val="0033021F"/>
    <w:rsid w:val="00330BD0"/>
    <w:rsid w:val="00330C64"/>
    <w:rsid w:val="00334D7B"/>
    <w:rsid w:val="00337C93"/>
    <w:rsid w:val="003409AA"/>
    <w:rsid w:val="00342ECB"/>
    <w:rsid w:val="003437F2"/>
    <w:rsid w:val="0034417E"/>
    <w:rsid w:val="00345588"/>
    <w:rsid w:val="003462B0"/>
    <w:rsid w:val="00352581"/>
    <w:rsid w:val="0035389C"/>
    <w:rsid w:val="00360C9E"/>
    <w:rsid w:val="00360E48"/>
    <w:rsid w:val="00361683"/>
    <w:rsid w:val="003705F9"/>
    <w:rsid w:val="003707C6"/>
    <w:rsid w:val="00371198"/>
    <w:rsid w:val="003727B6"/>
    <w:rsid w:val="0037588A"/>
    <w:rsid w:val="0038267B"/>
    <w:rsid w:val="003836B4"/>
    <w:rsid w:val="003863AE"/>
    <w:rsid w:val="003869ED"/>
    <w:rsid w:val="00387D04"/>
    <w:rsid w:val="0039050C"/>
    <w:rsid w:val="003912A2"/>
    <w:rsid w:val="00392C40"/>
    <w:rsid w:val="003955F8"/>
    <w:rsid w:val="0039747C"/>
    <w:rsid w:val="003A23E4"/>
    <w:rsid w:val="003A295D"/>
    <w:rsid w:val="003A43CB"/>
    <w:rsid w:val="003A682B"/>
    <w:rsid w:val="003A6E28"/>
    <w:rsid w:val="003B143E"/>
    <w:rsid w:val="003B52C7"/>
    <w:rsid w:val="003B589A"/>
    <w:rsid w:val="003B5C8A"/>
    <w:rsid w:val="003B6E95"/>
    <w:rsid w:val="003C16C6"/>
    <w:rsid w:val="003C28C5"/>
    <w:rsid w:val="003C2E79"/>
    <w:rsid w:val="003C4888"/>
    <w:rsid w:val="003C766A"/>
    <w:rsid w:val="003D1879"/>
    <w:rsid w:val="003D27A8"/>
    <w:rsid w:val="003D68D3"/>
    <w:rsid w:val="003D68D8"/>
    <w:rsid w:val="003D6B32"/>
    <w:rsid w:val="003E188C"/>
    <w:rsid w:val="003E2B86"/>
    <w:rsid w:val="003E2DB9"/>
    <w:rsid w:val="003E3039"/>
    <w:rsid w:val="003E3ADF"/>
    <w:rsid w:val="003E4AF1"/>
    <w:rsid w:val="003E7207"/>
    <w:rsid w:val="003F162C"/>
    <w:rsid w:val="003F2235"/>
    <w:rsid w:val="003F2A9B"/>
    <w:rsid w:val="003F321B"/>
    <w:rsid w:val="00401C99"/>
    <w:rsid w:val="00401EBC"/>
    <w:rsid w:val="00405D2D"/>
    <w:rsid w:val="00406B74"/>
    <w:rsid w:val="004117BB"/>
    <w:rsid w:val="00412EE6"/>
    <w:rsid w:val="00413B53"/>
    <w:rsid w:val="00415FCC"/>
    <w:rsid w:val="00416B68"/>
    <w:rsid w:val="004177B9"/>
    <w:rsid w:val="00423733"/>
    <w:rsid w:val="00423CEA"/>
    <w:rsid w:val="00424AA4"/>
    <w:rsid w:val="0042596E"/>
    <w:rsid w:val="00426C71"/>
    <w:rsid w:val="0042785A"/>
    <w:rsid w:val="00432481"/>
    <w:rsid w:val="004328B8"/>
    <w:rsid w:val="00433BCD"/>
    <w:rsid w:val="004418C4"/>
    <w:rsid w:val="00442E5E"/>
    <w:rsid w:val="0044348D"/>
    <w:rsid w:val="00445B9A"/>
    <w:rsid w:val="00446672"/>
    <w:rsid w:val="00446D87"/>
    <w:rsid w:val="00452962"/>
    <w:rsid w:val="004540B5"/>
    <w:rsid w:val="004541FC"/>
    <w:rsid w:val="0045490D"/>
    <w:rsid w:val="004601C8"/>
    <w:rsid w:val="0046183F"/>
    <w:rsid w:val="004618BD"/>
    <w:rsid w:val="00463DF0"/>
    <w:rsid w:val="004643C5"/>
    <w:rsid w:val="0046597F"/>
    <w:rsid w:val="0047155D"/>
    <w:rsid w:val="00476D4C"/>
    <w:rsid w:val="00476FF0"/>
    <w:rsid w:val="00481B8D"/>
    <w:rsid w:val="0048381A"/>
    <w:rsid w:val="0048398F"/>
    <w:rsid w:val="0048636F"/>
    <w:rsid w:val="004878F8"/>
    <w:rsid w:val="004900DF"/>
    <w:rsid w:val="004926F5"/>
    <w:rsid w:val="00495429"/>
    <w:rsid w:val="00495520"/>
    <w:rsid w:val="004A1D06"/>
    <w:rsid w:val="004A324D"/>
    <w:rsid w:val="004B1407"/>
    <w:rsid w:val="004C1C8E"/>
    <w:rsid w:val="004C297A"/>
    <w:rsid w:val="004C49DA"/>
    <w:rsid w:val="004C6D70"/>
    <w:rsid w:val="004D127B"/>
    <w:rsid w:val="004D149B"/>
    <w:rsid w:val="004E157E"/>
    <w:rsid w:val="004E4653"/>
    <w:rsid w:val="004E4BE2"/>
    <w:rsid w:val="004E5D57"/>
    <w:rsid w:val="004E6863"/>
    <w:rsid w:val="004F120E"/>
    <w:rsid w:val="004F2A99"/>
    <w:rsid w:val="004F7909"/>
    <w:rsid w:val="00501193"/>
    <w:rsid w:val="0050120B"/>
    <w:rsid w:val="005035E6"/>
    <w:rsid w:val="0050583D"/>
    <w:rsid w:val="00506AB0"/>
    <w:rsid w:val="00514997"/>
    <w:rsid w:val="00521EF9"/>
    <w:rsid w:val="00523AC3"/>
    <w:rsid w:val="00523DFD"/>
    <w:rsid w:val="005272E3"/>
    <w:rsid w:val="005306CE"/>
    <w:rsid w:val="00532575"/>
    <w:rsid w:val="00535CC0"/>
    <w:rsid w:val="00536B1E"/>
    <w:rsid w:val="00537899"/>
    <w:rsid w:val="005419B2"/>
    <w:rsid w:val="0054315A"/>
    <w:rsid w:val="00543E31"/>
    <w:rsid w:val="00544322"/>
    <w:rsid w:val="0055063E"/>
    <w:rsid w:val="00552B6C"/>
    <w:rsid w:val="00553BB2"/>
    <w:rsid w:val="00555EA8"/>
    <w:rsid w:val="00556AB4"/>
    <w:rsid w:val="0055799B"/>
    <w:rsid w:val="00564C74"/>
    <w:rsid w:val="00565218"/>
    <w:rsid w:val="0057168C"/>
    <w:rsid w:val="0057208A"/>
    <w:rsid w:val="00572BFF"/>
    <w:rsid w:val="005757AD"/>
    <w:rsid w:val="005826FC"/>
    <w:rsid w:val="00585338"/>
    <w:rsid w:val="00585BE2"/>
    <w:rsid w:val="00587A7F"/>
    <w:rsid w:val="005900EE"/>
    <w:rsid w:val="005908D4"/>
    <w:rsid w:val="00592622"/>
    <w:rsid w:val="005933CC"/>
    <w:rsid w:val="0059606D"/>
    <w:rsid w:val="005A0380"/>
    <w:rsid w:val="005A1DFF"/>
    <w:rsid w:val="005A3336"/>
    <w:rsid w:val="005A4FAF"/>
    <w:rsid w:val="005B0FBB"/>
    <w:rsid w:val="005B3012"/>
    <w:rsid w:val="005B3D6E"/>
    <w:rsid w:val="005B5B61"/>
    <w:rsid w:val="005C02F1"/>
    <w:rsid w:val="005C1B0B"/>
    <w:rsid w:val="005C32AE"/>
    <w:rsid w:val="005C406A"/>
    <w:rsid w:val="005C4E2C"/>
    <w:rsid w:val="005C7F3B"/>
    <w:rsid w:val="005D010B"/>
    <w:rsid w:val="005D0991"/>
    <w:rsid w:val="005D798C"/>
    <w:rsid w:val="005D7E9A"/>
    <w:rsid w:val="005E1F70"/>
    <w:rsid w:val="005E411C"/>
    <w:rsid w:val="005F02C6"/>
    <w:rsid w:val="005F0634"/>
    <w:rsid w:val="005F0C42"/>
    <w:rsid w:val="005F199D"/>
    <w:rsid w:val="005F26F3"/>
    <w:rsid w:val="005F2D5E"/>
    <w:rsid w:val="005F5BA3"/>
    <w:rsid w:val="005F6E5B"/>
    <w:rsid w:val="005F7B91"/>
    <w:rsid w:val="00601A55"/>
    <w:rsid w:val="00602BAB"/>
    <w:rsid w:val="00606290"/>
    <w:rsid w:val="00606A37"/>
    <w:rsid w:val="0061116E"/>
    <w:rsid w:val="0061342E"/>
    <w:rsid w:val="0061471A"/>
    <w:rsid w:val="006151AC"/>
    <w:rsid w:val="00617C25"/>
    <w:rsid w:val="00621390"/>
    <w:rsid w:val="006213FD"/>
    <w:rsid w:val="006235EE"/>
    <w:rsid w:val="0063005B"/>
    <w:rsid w:val="00632811"/>
    <w:rsid w:val="0063318F"/>
    <w:rsid w:val="00633559"/>
    <w:rsid w:val="00634CD4"/>
    <w:rsid w:val="00636BDC"/>
    <w:rsid w:val="006379E6"/>
    <w:rsid w:val="006401F1"/>
    <w:rsid w:val="0064249B"/>
    <w:rsid w:val="00642D79"/>
    <w:rsid w:val="00643C58"/>
    <w:rsid w:val="00643CFE"/>
    <w:rsid w:val="00645990"/>
    <w:rsid w:val="00647D33"/>
    <w:rsid w:val="006552B4"/>
    <w:rsid w:val="006565C9"/>
    <w:rsid w:val="00664747"/>
    <w:rsid w:val="00665242"/>
    <w:rsid w:val="0066534F"/>
    <w:rsid w:val="00670AF7"/>
    <w:rsid w:val="006714B8"/>
    <w:rsid w:val="0067537B"/>
    <w:rsid w:val="00682058"/>
    <w:rsid w:val="00682D66"/>
    <w:rsid w:val="00685F29"/>
    <w:rsid w:val="00686C3B"/>
    <w:rsid w:val="0069080F"/>
    <w:rsid w:val="00692C41"/>
    <w:rsid w:val="00694F0B"/>
    <w:rsid w:val="00695EE8"/>
    <w:rsid w:val="00696502"/>
    <w:rsid w:val="00697488"/>
    <w:rsid w:val="006A2F17"/>
    <w:rsid w:val="006A468F"/>
    <w:rsid w:val="006B05D2"/>
    <w:rsid w:val="006B0BE4"/>
    <w:rsid w:val="006B57B6"/>
    <w:rsid w:val="006B6C6B"/>
    <w:rsid w:val="006B797D"/>
    <w:rsid w:val="006B7E67"/>
    <w:rsid w:val="006C42F6"/>
    <w:rsid w:val="006C47A5"/>
    <w:rsid w:val="006C4EDC"/>
    <w:rsid w:val="006C54F7"/>
    <w:rsid w:val="006D0053"/>
    <w:rsid w:val="006D089F"/>
    <w:rsid w:val="006D0D48"/>
    <w:rsid w:val="006D1CC6"/>
    <w:rsid w:val="006D38B9"/>
    <w:rsid w:val="006D7E89"/>
    <w:rsid w:val="006E027D"/>
    <w:rsid w:val="006E1FE8"/>
    <w:rsid w:val="006E6CF3"/>
    <w:rsid w:val="006E7E18"/>
    <w:rsid w:val="006F1CAD"/>
    <w:rsid w:val="006F35FA"/>
    <w:rsid w:val="006F473B"/>
    <w:rsid w:val="006F5F30"/>
    <w:rsid w:val="006F77B2"/>
    <w:rsid w:val="00700F80"/>
    <w:rsid w:val="007057D4"/>
    <w:rsid w:val="00705A4C"/>
    <w:rsid w:val="00707C39"/>
    <w:rsid w:val="00710DDA"/>
    <w:rsid w:val="00711D2E"/>
    <w:rsid w:val="00714B84"/>
    <w:rsid w:val="00715A53"/>
    <w:rsid w:val="007248A4"/>
    <w:rsid w:val="00726FF3"/>
    <w:rsid w:val="00727A65"/>
    <w:rsid w:val="0073370D"/>
    <w:rsid w:val="0073575D"/>
    <w:rsid w:val="00737610"/>
    <w:rsid w:val="00740841"/>
    <w:rsid w:val="00740A2B"/>
    <w:rsid w:val="00743F7B"/>
    <w:rsid w:val="007442C4"/>
    <w:rsid w:val="007451E5"/>
    <w:rsid w:val="007477BE"/>
    <w:rsid w:val="007504BD"/>
    <w:rsid w:val="00755A6C"/>
    <w:rsid w:val="00755C93"/>
    <w:rsid w:val="00755EFD"/>
    <w:rsid w:val="00756669"/>
    <w:rsid w:val="00770946"/>
    <w:rsid w:val="0077316F"/>
    <w:rsid w:val="00773C0A"/>
    <w:rsid w:val="007763E1"/>
    <w:rsid w:val="00776C13"/>
    <w:rsid w:val="007821EE"/>
    <w:rsid w:val="007833E0"/>
    <w:rsid w:val="007844C6"/>
    <w:rsid w:val="0078505E"/>
    <w:rsid w:val="00786609"/>
    <w:rsid w:val="0078751F"/>
    <w:rsid w:val="00793C73"/>
    <w:rsid w:val="00793EE0"/>
    <w:rsid w:val="00795EBC"/>
    <w:rsid w:val="00797CD8"/>
    <w:rsid w:val="007A48CB"/>
    <w:rsid w:val="007A5E50"/>
    <w:rsid w:val="007A6A10"/>
    <w:rsid w:val="007B02A6"/>
    <w:rsid w:val="007B162C"/>
    <w:rsid w:val="007B1BFD"/>
    <w:rsid w:val="007B6DF5"/>
    <w:rsid w:val="007C17BC"/>
    <w:rsid w:val="007C3101"/>
    <w:rsid w:val="007C3CEF"/>
    <w:rsid w:val="007C4F2F"/>
    <w:rsid w:val="007C6F70"/>
    <w:rsid w:val="007C6FA1"/>
    <w:rsid w:val="007D2BF4"/>
    <w:rsid w:val="007D3550"/>
    <w:rsid w:val="007D5398"/>
    <w:rsid w:val="007D5725"/>
    <w:rsid w:val="007E242D"/>
    <w:rsid w:val="007E3E97"/>
    <w:rsid w:val="007E3F4C"/>
    <w:rsid w:val="007E7126"/>
    <w:rsid w:val="008005BF"/>
    <w:rsid w:val="008026B0"/>
    <w:rsid w:val="0080576D"/>
    <w:rsid w:val="008077C0"/>
    <w:rsid w:val="008141FA"/>
    <w:rsid w:val="0081438C"/>
    <w:rsid w:val="00815228"/>
    <w:rsid w:val="00821909"/>
    <w:rsid w:val="00821A28"/>
    <w:rsid w:val="00825377"/>
    <w:rsid w:val="0082581C"/>
    <w:rsid w:val="00825838"/>
    <w:rsid w:val="008261F3"/>
    <w:rsid w:val="008308D0"/>
    <w:rsid w:val="00830CB8"/>
    <w:rsid w:val="0083102F"/>
    <w:rsid w:val="00831DBC"/>
    <w:rsid w:val="0083486E"/>
    <w:rsid w:val="0083548F"/>
    <w:rsid w:val="0083597E"/>
    <w:rsid w:val="008422ED"/>
    <w:rsid w:val="008424F3"/>
    <w:rsid w:val="00851DA4"/>
    <w:rsid w:val="008540CB"/>
    <w:rsid w:val="00856202"/>
    <w:rsid w:val="00857262"/>
    <w:rsid w:val="0086324C"/>
    <w:rsid w:val="008659B7"/>
    <w:rsid w:val="0086644F"/>
    <w:rsid w:val="0087202F"/>
    <w:rsid w:val="00873E18"/>
    <w:rsid w:val="00874B12"/>
    <w:rsid w:val="00875A5A"/>
    <w:rsid w:val="00880EE6"/>
    <w:rsid w:val="0088239B"/>
    <w:rsid w:val="0089305E"/>
    <w:rsid w:val="00894B11"/>
    <w:rsid w:val="00895576"/>
    <w:rsid w:val="008962AA"/>
    <w:rsid w:val="008A0B05"/>
    <w:rsid w:val="008A4717"/>
    <w:rsid w:val="008C106F"/>
    <w:rsid w:val="008C2B3F"/>
    <w:rsid w:val="008C3205"/>
    <w:rsid w:val="008C35C8"/>
    <w:rsid w:val="008C3A24"/>
    <w:rsid w:val="008C4C88"/>
    <w:rsid w:val="008C719B"/>
    <w:rsid w:val="008C7375"/>
    <w:rsid w:val="008C7BE6"/>
    <w:rsid w:val="008D2E5E"/>
    <w:rsid w:val="008D55FE"/>
    <w:rsid w:val="008E6CB3"/>
    <w:rsid w:val="008E7984"/>
    <w:rsid w:val="008F0020"/>
    <w:rsid w:val="008F19A2"/>
    <w:rsid w:val="008F202B"/>
    <w:rsid w:val="008F31EB"/>
    <w:rsid w:val="008F3F8F"/>
    <w:rsid w:val="008F6CB9"/>
    <w:rsid w:val="008F7E8B"/>
    <w:rsid w:val="009052F6"/>
    <w:rsid w:val="00906CE6"/>
    <w:rsid w:val="00910515"/>
    <w:rsid w:val="00911241"/>
    <w:rsid w:val="0091257D"/>
    <w:rsid w:val="009132A7"/>
    <w:rsid w:val="00920E49"/>
    <w:rsid w:val="00922538"/>
    <w:rsid w:val="0092316A"/>
    <w:rsid w:val="00927E05"/>
    <w:rsid w:val="00934BAC"/>
    <w:rsid w:val="009359E4"/>
    <w:rsid w:val="00936397"/>
    <w:rsid w:val="009452C9"/>
    <w:rsid w:val="00945A02"/>
    <w:rsid w:val="009475D1"/>
    <w:rsid w:val="00951AE5"/>
    <w:rsid w:val="00951B6E"/>
    <w:rsid w:val="00952F92"/>
    <w:rsid w:val="00953821"/>
    <w:rsid w:val="0095512F"/>
    <w:rsid w:val="009570E2"/>
    <w:rsid w:val="00960CE6"/>
    <w:rsid w:val="0096696A"/>
    <w:rsid w:val="00967306"/>
    <w:rsid w:val="00970949"/>
    <w:rsid w:val="009709A4"/>
    <w:rsid w:val="00970B1D"/>
    <w:rsid w:val="0097127F"/>
    <w:rsid w:val="00971C9D"/>
    <w:rsid w:val="00974B73"/>
    <w:rsid w:val="009759F4"/>
    <w:rsid w:val="009760EE"/>
    <w:rsid w:val="00977593"/>
    <w:rsid w:val="00982163"/>
    <w:rsid w:val="00984617"/>
    <w:rsid w:val="00985DBE"/>
    <w:rsid w:val="009869A8"/>
    <w:rsid w:val="009873FA"/>
    <w:rsid w:val="009922FF"/>
    <w:rsid w:val="0099282A"/>
    <w:rsid w:val="00994033"/>
    <w:rsid w:val="00994656"/>
    <w:rsid w:val="00995B57"/>
    <w:rsid w:val="00995B86"/>
    <w:rsid w:val="0099762A"/>
    <w:rsid w:val="009978F0"/>
    <w:rsid w:val="009A04C7"/>
    <w:rsid w:val="009A2506"/>
    <w:rsid w:val="009A2C13"/>
    <w:rsid w:val="009A4C77"/>
    <w:rsid w:val="009A4F8B"/>
    <w:rsid w:val="009A7DBD"/>
    <w:rsid w:val="009A7E85"/>
    <w:rsid w:val="009B0833"/>
    <w:rsid w:val="009B0A04"/>
    <w:rsid w:val="009B1F05"/>
    <w:rsid w:val="009B1FEB"/>
    <w:rsid w:val="009B639B"/>
    <w:rsid w:val="009B6893"/>
    <w:rsid w:val="009C0BD4"/>
    <w:rsid w:val="009C0D9C"/>
    <w:rsid w:val="009C3CE1"/>
    <w:rsid w:val="009C495E"/>
    <w:rsid w:val="009C785A"/>
    <w:rsid w:val="009D188B"/>
    <w:rsid w:val="009D4229"/>
    <w:rsid w:val="009D4850"/>
    <w:rsid w:val="009D491B"/>
    <w:rsid w:val="009D6239"/>
    <w:rsid w:val="009D6D30"/>
    <w:rsid w:val="009D7B6F"/>
    <w:rsid w:val="009D7D9E"/>
    <w:rsid w:val="009E229A"/>
    <w:rsid w:val="009E2334"/>
    <w:rsid w:val="009E335C"/>
    <w:rsid w:val="009E380E"/>
    <w:rsid w:val="009E410C"/>
    <w:rsid w:val="009F5675"/>
    <w:rsid w:val="009F7B55"/>
    <w:rsid w:val="00A03539"/>
    <w:rsid w:val="00A03635"/>
    <w:rsid w:val="00A0390D"/>
    <w:rsid w:val="00A05878"/>
    <w:rsid w:val="00A0789A"/>
    <w:rsid w:val="00A10B74"/>
    <w:rsid w:val="00A115C9"/>
    <w:rsid w:val="00A162FB"/>
    <w:rsid w:val="00A16D64"/>
    <w:rsid w:val="00A20299"/>
    <w:rsid w:val="00A20FAF"/>
    <w:rsid w:val="00A2135D"/>
    <w:rsid w:val="00A23FD7"/>
    <w:rsid w:val="00A32ADD"/>
    <w:rsid w:val="00A32C1F"/>
    <w:rsid w:val="00A35A55"/>
    <w:rsid w:val="00A36C24"/>
    <w:rsid w:val="00A405EB"/>
    <w:rsid w:val="00A42047"/>
    <w:rsid w:val="00A42F23"/>
    <w:rsid w:val="00A46CB1"/>
    <w:rsid w:val="00A5062F"/>
    <w:rsid w:val="00A5164A"/>
    <w:rsid w:val="00A524F4"/>
    <w:rsid w:val="00A52805"/>
    <w:rsid w:val="00A55295"/>
    <w:rsid w:val="00A56D36"/>
    <w:rsid w:val="00A60A01"/>
    <w:rsid w:val="00A60A4E"/>
    <w:rsid w:val="00A621F6"/>
    <w:rsid w:val="00A62235"/>
    <w:rsid w:val="00A6227F"/>
    <w:rsid w:val="00A645A7"/>
    <w:rsid w:val="00A70276"/>
    <w:rsid w:val="00A716D7"/>
    <w:rsid w:val="00A71F0C"/>
    <w:rsid w:val="00A722C4"/>
    <w:rsid w:val="00A7468F"/>
    <w:rsid w:val="00A772AE"/>
    <w:rsid w:val="00A8112E"/>
    <w:rsid w:val="00A82475"/>
    <w:rsid w:val="00A84545"/>
    <w:rsid w:val="00A84C5E"/>
    <w:rsid w:val="00A86F7A"/>
    <w:rsid w:val="00A914A1"/>
    <w:rsid w:val="00A921C4"/>
    <w:rsid w:val="00A9590D"/>
    <w:rsid w:val="00AA60C6"/>
    <w:rsid w:val="00AB05EA"/>
    <w:rsid w:val="00AB23BC"/>
    <w:rsid w:val="00AB3ABF"/>
    <w:rsid w:val="00AB627A"/>
    <w:rsid w:val="00AB6422"/>
    <w:rsid w:val="00AC2E6A"/>
    <w:rsid w:val="00AC35F5"/>
    <w:rsid w:val="00AD0B13"/>
    <w:rsid w:val="00AD1CB5"/>
    <w:rsid w:val="00AD4FAD"/>
    <w:rsid w:val="00AD6066"/>
    <w:rsid w:val="00AD60BA"/>
    <w:rsid w:val="00AD7981"/>
    <w:rsid w:val="00AE0D1C"/>
    <w:rsid w:val="00AE0F59"/>
    <w:rsid w:val="00AE2F6C"/>
    <w:rsid w:val="00AE4BD4"/>
    <w:rsid w:val="00AE6478"/>
    <w:rsid w:val="00AF0DFE"/>
    <w:rsid w:val="00AF4A75"/>
    <w:rsid w:val="00AF5303"/>
    <w:rsid w:val="00AF71B4"/>
    <w:rsid w:val="00B07B28"/>
    <w:rsid w:val="00B12711"/>
    <w:rsid w:val="00B16F33"/>
    <w:rsid w:val="00B178FE"/>
    <w:rsid w:val="00B209BB"/>
    <w:rsid w:val="00B21042"/>
    <w:rsid w:val="00B2117C"/>
    <w:rsid w:val="00B21E25"/>
    <w:rsid w:val="00B250A0"/>
    <w:rsid w:val="00B26627"/>
    <w:rsid w:val="00B26758"/>
    <w:rsid w:val="00B31CDD"/>
    <w:rsid w:val="00B33F4F"/>
    <w:rsid w:val="00B35C67"/>
    <w:rsid w:val="00B41935"/>
    <w:rsid w:val="00B44B1E"/>
    <w:rsid w:val="00B47F16"/>
    <w:rsid w:val="00B50093"/>
    <w:rsid w:val="00B539D4"/>
    <w:rsid w:val="00B53E41"/>
    <w:rsid w:val="00B642AF"/>
    <w:rsid w:val="00B65D9C"/>
    <w:rsid w:val="00B70CA5"/>
    <w:rsid w:val="00B720BA"/>
    <w:rsid w:val="00B74447"/>
    <w:rsid w:val="00B7694D"/>
    <w:rsid w:val="00B7706A"/>
    <w:rsid w:val="00B80683"/>
    <w:rsid w:val="00B81D7A"/>
    <w:rsid w:val="00B82CF0"/>
    <w:rsid w:val="00B851AF"/>
    <w:rsid w:val="00B860CF"/>
    <w:rsid w:val="00B92E06"/>
    <w:rsid w:val="00B94A74"/>
    <w:rsid w:val="00B9558B"/>
    <w:rsid w:val="00BA1A9E"/>
    <w:rsid w:val="00BA2F21"/>
    <w:rsid w:val="00BA3924"/>
    <w:rsid w:val="00BB12ED"/>
    <w:rsid w:val="00BB3AD7"/>
    <w:rsid w:val="00BB4F6D"/>
    <w:rsid w:val="00BB520C"/>
    <w:rsid w:val="00BB7B5A"/>
    <w:rsid w:val="00BC23A1"/>
    <w:rsid w:val="00BC3E9D"/>
    <w:rsid w:val="00BC5340"/>
    <w:rsid w:val="00BD1FA2"/>
    <w:rsid w:val="00BD2297"/>
    <w:rsid w:val="00BD538C"/>
    <w:rsid w:val="00BE2231"/>
    <w:rsid w:val="00BE3B4C"/>
    <w:rsid w:val="00BF2C88"/>
    <w:rsid w:val="00C03BF2"/>
    <w:rsid w:val="00C06280"/>
    <w:rsid w:val="00C10D7A"/>
    <w:rsid w:val="00C111D3"/>
    <w:rsid w:val="00C137BF"/>
    <w:rsid w:val="00C21977"/>
    <w:rsid w:val="00C245B0"/>
    <w:rsid w:val="00C257CC"/>
    <w:rsid w:val="00C300F7"/>
    <w:rsid w:val="00C30161"/>
    <w:rsid w:val="00C31B35"/>
    <w:rsid w:val="00C31F76"/>
    <w:rsid w:val="00C3305E"/>
    <w:rsid w:val="00C332AC"/>
    <w:rsid w:val="00C37261"/>
    <w:rsid w:val="00C419E8"/>
    <w:rsid w:val="00C42B17"/>
    <w:rsid w:val="00C435C2"/>
    <w:rsid w:val="00C462A8"/>
    <w:rsid w:val="00C470B0"/>
    <w:rsid w:val="00C5295F"/>
    <w:rsid w:val="00C530D2"/>
    <w:rsid w:val="00C5730E"/>
    <w:rsid w:val="00C629B8"/>
    <w:rsid w:val="00C635A3"/>
    <w:rsid w:val="00C661FC"/>
    <w:rsid w:val="00C67022"/>
    <w:rsid w:val="00C677A6"/>
    <w:rsid w:val="00C723A1"/>
    <w:rsid w:val="00C72B3C"/>
    <w:rsid w:val="00C73EE6"/>
    <w:rsid w:val="00C77753"/>
    <w:rsid w:val="00C778D7"/>
    <w:rsid w:val="00C836A9"/>
    <w:rsid w:val="00C84554"/>
    <w:rsid w:val="00C863CC"/>
    <w:rsid w:val="00C90135"/>
    <w:rsid w:val="00C926CF"/>
    <w:rsid w:val="00C945C9"/>
    <w:rsid w:val="00C94ACA"/>
    <w:rsid w:val="00C9737E"/>
    <w:rsid w:val="00CA0A31"/>
    <w:rsid w:val="00CA3408"/>
    <w:rsid w:val="00CA3CE1"/>
    <w:rsid w:val="00CA4038"/>
    <w:rsid w:val="00CA41D1"/>
    <w:rsid w:val="00CA66A4"/>
    <w:rsid w:val="00CB30C2"/>
    <w:rsid w:val="00CB402A"/>
    <w:rsid w:val="00CC2E40"/>
    <w:rsid w:val="00CD5998"/>
    <w:rsid w:val="00CE074C"/>
    <w:rsid w:val="00CE2087"/>
    <w:rsid w:val="00CE56B4"/>
    <w:rsid w:val="00CE7102"/>
    <w:rsid w:val="00CF07A2"/>
    <w:rsid w:val="00CF0F64"/>
    <w:rsid w:val="00CF3E82"/>
    <w:rsid w:val="00CF5513"/>
    <w:rsid w:val="00CF70D7"/>
    <w:rsid w:val="00CF712A"/>
    <w:rsid w:val="00CF7C68"/>
    <w:rsid w:val="00D02979"/>
    <w:rsid w:val="00D040E9"/>
    <w:rsid w:val="00D04742"/>
    <w:rsid w:val="00D04F5A"/>
    <w:rsid w:val="00D06402"/>
    <w:rsid w:val="00D0715B"/>
    <w:rsid w:val="00D11282"/>
    <w:rsid w:val="00D11CC5"/>
    <w:rsid w:val="00D202A6"/>
    <w:rsid w:val="00D21702"/>
    <w:rsid w:val="00D22686"/>
    <w:rsid w:val="00D249EB"/>
    <w:rsid w:val="00D34CE2"/>
    <w:rsid w:val="00D357DE"/>
    <w:rsid w:val="00D36CD6"/>
    <w:rsid w:val="00D40304"/>
    <w:rsid w:val="00D40645"/>
    <w:rsid w:val="00D40DC1"/>
    <w:rsid w:val="00D423E6"/>
    <w:rsid w:val="00D43747"/>
    <w:rsid w:val="00D44245"/>
    <w:rsid w:val="00D50312"/>
    <w:rsid w:val="00D50AFE"/>
    <w:rsid w:val="00D54C72"/>
    <w:rsid w:val="00D54E27"/>
    <w:rsid w:val="00D579CC"/>
    <w:rsid w:val="00D603E1"/>
    <w:rsid w:val="00D60DDD"/>
    <w:rsid w:val="00D6109D"/>
    <w:rsid w:val="00D61B11"/>
    <w:rsid w:val="00D63543"/>
    <w:rsid w:val="00D64096"/>
    <w:rsid w:val="00D64AA7"/>
    <w:rsid w:val="00D66460"/>
    <w:rsid w:val="00D66605"/>
    <w:rsid w:val="00D66845"/>
    <w:rsid w:val="00D80622"/>
    <w:rsid w:val="00D8336F"/>
    <w:rsid w:val="00D84E8E"/>
    <w:rsid w:val="00D85A57"/>
    <w:rsid w:val="00D90475"/>
    <w:rsid w:val="00D91648"/>
    <w:rsid w:val="00D9307E"/>
    <w:rsid w:val="00D93476"/>
    <w:rsid w:val="00D96185"/>
    <w:rsid w:val="00DA3B67"/>
    <w:rsid w:val="00DA3B97"/>
    <w:rsid w:val="00DA40C4"/>
    <w:rsid w:val="00DB170F"/>
    <w:rsid w:val="00DB17A5"/>
    <w:rsid w:val="00DB1FF6"/>
    <w:rsid w:val="00DB7A4D"/>
    <w:rsid w:val="00DB7D7B"/>
    <w:rsid w:val="00DC443D"/>
    <w:rsid w:val="00DC474E"/>
    <w:rsid w:val="00DC5DC6"/>
    <w:rsid w:val="00DD0597"/>
    <w:rsid w:val="00DD30F1"/>
    <w:rsid w:val="00DD378A"/>
    <w:rsid w:val="00DD4E22"/>
    <w:rsid w:val="00DD6EFC"/>
    <w:rsid w:val="00DE3029"/>
    <w:rsid w:val="00DE31E4"/>
    <w:rsid w:val="00DE4722"/>
    <w:rsid w:val="00DE657C"/>
    <w:rsid w:val="00DF18B6"/>
    <w:rsid w:val="00DF6783"/>
    <w:rsid w:val="00E03308"/>
    <w:rsid w:val="00E04890"/>
    <w:rsid w:val="00E05053"/>
    <w:rsid w:val="00E05A1D"/>
    <w:rsid w:val="00E069C9"/>
    <w:rsid w:val="00E06FD4"/>
    <w:rsid w:val="00E072F4"/>
    <w:rsid w:val="00E16057"/>
    <w:rsid w:val="00E1796C"/>
    <w:rsid w:val="00E2000D"/>
    <w:rsid w:val="00E20D3C"/>
    <w:rsid w:val="00E229CE"/>
    <w:rsid w:val="00E273F3"/>
    <w:rsid w:val="00E27824"/>
    <w:rsid w:val="00E30E71"/>
    <w:rsid w:val="00E312AD"/>
    <w:rsid w:val="00E32A71"/>
    <w:rsid w:val="00E32C44"/>
    <w:rsid w:val="00E34E7B"/>
    <w:rsid w:val="00E40B7D"/>
    <w:rsid w:val="00E4639B"/>
    <w:rsid w:val="00E4699A"/>
    <w:rsid w:val="00E46B7A"/>
    <w:rsid w:val="00E47400"/>
    <w:rsid w:val="00E50D58"/>
    <w:rsid w:val="00E535FF"/>
    <w:rsid w:val="00E53D1E"/>
    <w:rsid w:val="00E547A3"/>
    <w:rsid w:val="00E60F8C"/>
    <w:rsid w:val="00E61301"/>
    <w:rsid w:val="00E62AF2"/>
    <w:rsid w:val="00E63B81"/>
    <w:rsid w:val="00E6643D"/>
    <w:rsid w:val="00E66C10"/>
    <w:rsid w:val="00E67E63"/>
    <w:rsid w:val="00E72F0A"/>
    <w:rsid w:val="00E73F64"/>
    <w:rsid w:val="00E75E3F"/>
    <w:rsid w:val="00E8220C"/>
    <w:rsid w:val="00E87B7C"/>
    <w:rsid w:val="00E942D9"/>
    <w:rsid w:val="00E94964"/>
    <w:rsid w:val="00E95A3D"/>
    <w:rsid w:val="00E963CE"/>
    <w:rsid w:val="00E96BB4"/>
    <w:rsid w:val="00E96F0B"/>
    <w:rsid w:val="00E97D55"/>
    <w:rsid w:val="00EA2483"/>
    <w:rsid w:val="00EA2BBF"/>
    <w:rsid w:val="00EA338B"/>
    <w:rsid w:val="00EA3740"/>
    <w:rsid w:val="00EA59E8"/>
    <w:rsid w:val="00EB3C28"/>
    <w:rsid w:val="00EB4071"/>
    <w:rsid w:val="00EB6BF1"/>
    <w:rsid w:val="00EB6D10"/>
    <w:rsid w:val="00EB72CE"/>
    <w:rsid w:val="00EC12EA"/>
    <w:rsid w:val="00EC3766"/>
    <w:rsid w:val="00EC7222"/>
    <w:rsid w:val="00ED176A"/>
    <w:rsid w:val="00ED2B52"/>
    <w:rsid w:val="00ED3332"/>
    <w:rsid w:val="00ED7A50"/>
    <w:rsid w:val="00ED7CF2"/>
    <w:rsid w:val="00EE2A0D"/>
    <w:rsid w:val="00EE3236"/>
    <w:rsid w:val="00EE603D"/>
    <w:rsid w:val="00EE789A"/>
    <w:rsid w:val="00EF10A8"/>
    <w:rsid w:val="00EF18E4"/>
    <w:rsid w:val="00EF1937"/>
    <w:rsid w:val="00EF2166"/>
    <w:rsid w:val="00EF2926"/>
    <w:rsid w:val="00EF4CC8"/>
    <w:rsid w:val="00EF4ECC"/>
    <w:rsid w:val="00EF646C"/>
    <w:rsid w:val="00EF674C"/>
    <w:rsid w:val="00EF7686"/>
    <w:rsid w:val="00EF7BDF"/>
    <w:rsid w:val="00F0069D"/>
    <w:rsid w:val="00F00ED4"/>
    <w:rsid w:val="00F01741"/>
    <w:rsid w:val="00F0438E"/>
    <w:rsid w:val="00F0590E"/>
    <w:rsid w:val="00F06044"/>
    <w:rsid w:val="00F069BC"/>
    <w:rsid w:val="00F1236B"/>
    <w:rsid w:val="00F12B8C"/>
    <w:rsid w:val="00F13BF2"/>
    <w:rsid w:val="00F14543"/>
    <w:rsid w:val="00F176A4"/>
    <w:rsid w:val="00F218EE"/>
    <w:rsid w:val="00F21F92"/>
    <w:rsid w:val="00F24800"/>
    <w:rsid w:val="00F30A50"/>
    <w:rsid w:val="00F30A7E"/>
    <w:rsid w:val="00F319FB"/>
    <w:rsid w:val="00F336B8"/>
    <w:rsid w:val="00F34881"/>
    <w:rsid w:val="00F37B10"/>
    <w:rsid w:val="00F37B97"/>
    <w:rsid w:val="00F4593E"/>
    <w:rsid w:val="00F45D80"/>
    <w:rsid w:val="00F46D6B"/>
    <w:rsid w:val="00F504E9"/>
    <w:rsid w:val="00F55474"/>
    <w:rsid w:val="00F563D3"/>
    <w:rsid w:val="00F5653C"/>
    <w:rsid w:val="00F57313"/>
    <w:rsid w:val="00F6194D"/>
    <w:rsid w:val="00F61D1E"/>
    <w:rsid w:val="00F626CA"/>
    <w:rsid w:val="00F647DC"/>
    <w:rsid w:val="00F647FE"/>
    <w:rsid w:val="00F70D1F"/>
    <w:rsid w:val="00F73CDF"/>
    <w:rsid w:val="00F748A6"/>
    <w:rsid w:val="00F75BA1"/>
    <w:rsid w:val="00F75CE3"/>
    <w:rsid w:val="00F75F71"/>
    <w:rsid w:val="00F766E0"/>
    <w:rsid w:val="00F77652"/>
    <w:rsid w:val="00F81446"/>
    <w:rsid w:val="00F8146F"/>
    <w:rsid w:val="00F827D0"/>
    <w:rsid w:val="00F86099"/>
    <w:rsid w:val="00F87A9B"/>
    <w:rsid w:val="00F91508"/>
    <w:rsid w:val="00F91BC0"/>
    <w:rsid w:val="00F9463D"/>
    <w:rsid w:val="00F952D6"/>
    <w:rsid w:val="00F9609C"/>
    <w:rsid w:val="00F96414"/>
    <w:rsid w:val="00F96CB8"/>
    <w:rsid w:val="00FA173E"/>
    <w:rsid w:val="00FA7514"/>
    <w:rsid w:val="00FB038C"/>
    <w:rsid w:val="00FB11DB"/>
    <w:rsid w:val="00FB2FEE"/>
    <w:rsid w:val="00FB6B68"/>
    <w:rsid w:val="00FC2AAD"/>
    <w:rsid w:val="00FC3DB3"/>
    <w:rsid w:val="00FC5604"/>
    <w:rsid w:val="00FC641C"/>
    <w:rsid w:val="00FC735D"/>
    <w:rsid w:val="00FC7A2A"/>
    <w:rsid w:val="00FC7DC4"/>
    <w:rsid w:val="00FC7FE7"/>
    <w:rsid w:val="00FD0C81"/>
    <w:rsid w:val="00FD1117"/>
    <w:rsid w:val="00FD13A3"/>
    <w:rsid w:val="00FD15BB"/>
    <w:rsid w:val="00FD2DD4"/>
    <w:rsid w:val="00FD3DC3"/>
    <w:rsid w:val="00FD52FB"/>
    <w:rsid w:val="00FD618B"/>
    <w:rsid w:val="00FE38D4"/>
    <w:rsid w:val="00FE4221"/>
    <w:rsid w:val="00FE46DE"/>
    <w:rsid w:val="00FE4BD8"/>
    <w:rsid w:val="00FF4D7C"/>
    <w:rsid w:val="00FF51F1"/>
    <w:rsid w:val="00FF67B4"/>
    <w:rsid w:val="00FF6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101EB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68D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9</Words>
  <Characters>1535</Characters>
  <Application>Microsoft Macintosh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1: List of antibodies used in the study </vt:lpstr>
    </vt:vector>
  </TitlesOfParts>
  <LinksUpToDate>false</LinksUpToDate>
  <CharactersWithSpaces>1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e Dantzer</dc:creator>
  <cp:keywords/>
  <dc:description/>
  <cp:lastModifiedBy>Françoise Dantzer</cp:lastModifiedBy>
  <cp:revision>4</cp:revision>
  <dcterms:created xsi:type="dcterms:W3CDTF">2020-10-01T09:06:00Z</dcterms:created>
  <dcterms:modified xsi:type="dcterms:W3CDTF">2020-10-01T10:04:00Z</dcterms:modified>
</cp:coreProperties>
</file>